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u w:val="single"/>
        </w:rPr>
      </w:pPr>
      <w:r>
        <w:rPr>
          <w:u w:val="single"/>
        </w:rPr>
      </w:r>
    </w:p>
    <w:tbl>
      <w:tblPr>
        <w:tblW w:w="93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4"/>
        <w:gridCol w:w="4743"/>
        <w:gridCol w:w="2683"/>
      </w:tblGrid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odification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2A (1-22)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grgkqggkarakaksrssragk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2AX (121-142)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bio)satvgpkapsggkkatqasqey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2B (1-22)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paksapapkkgskkavtkaqk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 (1-21)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tkqtarkstggkaprkqlak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 (21-44)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kaarksapstggvkkphryrpgk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 (44-64)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valreirryqkstellirk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 (67-89)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llirklpfqrlvreiaqdfktdlrfqsaaik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4 (1-23)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bio)sgrgkggkglgkggakrhrkvlr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2AK5ac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grgk(ac)qggkarakaksrssragk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etyl-lys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2AK13ac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grgkqggkarak(ac)aksrssragk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etyl-lys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2BK5ac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pak(ac)sapapkkgskkavtkaqk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etyl-lys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2BK12ac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paksapapkk(ac)gskkavtkaqk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etyl-lys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2BK15ac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paksapapkkgsk(ac)kavtkaqk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etyl-lys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2BK20ac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paksapapkkgskkavtk(ac)aqk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etyl-lys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3K9ac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tkqtark(ac)stggkaprkqlak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etyl-lys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3K14ac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tkqtarkstggk(ac)aprkqlak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etyl-lys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3K18ac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tkqtarkstggkaprk(ac)qlak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etyl-lys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3K27ac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kaarksapstggvkkphryrpgk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etyl-lys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3K56ac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valreirryqk(ac)stellirk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etyl-lys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4K5ac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56" w:leader="none"/>
              </w:tabs>
              <w:rPr/>
            </w:pPr>
            <w:r>
              <w:rPr/>
              <w:t>(bio)sgrgk(ac)ggkglgkggakrhrkvlr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56" w:leader="none"/>
              </w:tabs>
              <w:rPr/>
            </w:pPr>
            <w:r>
              <w:rPr/>
              <w:t>acetyl-lys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2" w:leader="none"/>
              </w:tabs>
              <w:rPr>
                <w:lang w:val="pt-BR"/>
              </w:rPr>
            </w:pPr>
            <w:r>
              <w:rPr>
                <w:lang w:val="pt-BR"/>
              </w:rPr>
              <w:t>H4K8ac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bio)sgrgkggk(ac)glgkggakrhrkvlr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etyl-lys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4K12ac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bio)sgrgkggkglgk(ac)ggakrhrkvlr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etyl-lys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4K16ac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bio)sgrgkggkglgkggak(ac)rhrkvlr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etyl-lys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3R2me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(me1)tkqtarkstggkaprkqlak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yl-arg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3R2me2a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(me2a)tkqtarkstggkaprkqlak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yl-arg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3R2me2s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(me2a)tkqtarkstggkaprkqlak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yl-arg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3R17me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tkqtarkstggkapr(me1)kqlak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yl-arg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3R17me2a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tkqtarkstggkapr(me2a)kqlak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yl-arg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3R17me2s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tkqtarkstggkapr(me2s)kqlak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yl-arg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2BK5me1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epak(me1)sapapkkgskkavtkaqk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/>
              <w:t>methyl-lys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2BK5me2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pt-BR"/>
              </w:rPr>
              <w:t>pepak(me2)sapapkkgskkavtkaqk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/>
              <w:t>methyl-lys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2BK5me3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pt-BR"/>
              </w:rPr>
              <w:t>pepak(me3)sapapkkgskkavtkaqk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/>
              <w:t>methyl-lys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3K4me1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rtk(me1)qtarkstggkaprkqlak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/>
              <w:t>methyl-lys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3K4me2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pt-BR"/>
              </w:rPr>
              <w:t>artk(me2)qtarkstggkaprkqlak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/>
              <w:t>methyl-lys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3K4me3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tk(me3)qtarkstggkaprkqlak</w:t>
            </w:r>
            <w:r>
              <w:rPr>
                <w:lang w:val="pt-BR"/>
              </w:rPr>
              <w:t>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yl-lys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3K9me1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tkqtark(me1)stggkaprkqlak</w:t>
            </w:r>
            <w:r>
              <w:rPr>
                <w:lang w:val="pt-BR"/>
              </w:rPr>
              <w:t>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yl-lys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3K9me2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tkqtark(me2)stggkaprkqlak</w:t>
            </w:r>
            <w:r>
              <w:rPr>
                <w:lang w:val="pt-BR"/>
              </w:rPr>
              <w:t>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yl-lys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3K9me3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tkqtark(me3)stggkaprkqlak</w:t>
            </w:r>
            <w:r>
              <w:rPr>
                <w:lang w:val="pt-BR"/>
              </w:rPr>
              <w:t>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yl-lys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3K18me1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tkqtarkstggkaprk(me1)qlak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yl-lys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3K18me2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tkqtarkstggkaprk(me2)qlak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yl-lys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3K18me3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tkqtarkstggkaprk(me3)qlak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yl-lys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3K23me1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k(me1)aarksapstggvkkphryrpgk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yl-lys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3K23me2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k(me2)aarksapstggvkkphryrpgk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yl-lys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3K23me3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k(me3)aarksapstggvkkphryrpgk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yl-lys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3K36me1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kaarksapstggvk(me1)kphryrpgk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yl-lys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3K36me2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kaarksapstggvk(me2)kphryrpgk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yl-lys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3K36me3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kaarksapstggvk(me3)kphryrpgk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yl-lys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3K79me1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llirklpfqrlvreiaqdfk(me1)tdlrfqsaaik</w:t>
            </w:r>
            <w:r>
              <w:rPr>
                <w:lang w:val="pt-BR"/>
              </w:rPr>
              <w:t>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yl-lys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3K79me2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llirklpfqrlvreiaqdfk(me2)tdlrfqsaaik</w:t>
            </w:r>
            <w:r>
              <w:rPr>
                <w:lang w:val="pt-BR"/>
              </w:rPr>
              <w:t>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yl-lys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3K79me3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llirklpfqrlvreiaqdfk(me3)tdlrfqsaaik</w:t>
            </w:r>
            <w:r>
              <w:rPr>
                <w:lang w:val="pt-BR"/>
              </w:rPr>
              <w:t>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yl-lys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4K20me1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grgkggkglgkggakrhrk(me1)vlrk</w:t>
            </w:r>
            <w:r>
              <w:rPr>
                <w:lang w:val="pt-BR"/>
              </w:rPr>
              <w:t>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yl-lys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4K20me2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grgkggkglgkggakrhrk(me2)vlrk</w:t>
            </w:r>
            <w:r>
              <w:rPr>
                <w:lang w:val="pt-BR"/>
              </w:rPr>
              <w:t>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yl-lys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4K20me3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grgkggkglgkggakrhrk(me3)vlrk</w:t>
            </w:r>
            <w:r>
              <w:rPr>
                <w:lang w:val="pt-BR"/>
              </w:rPr>
              <w:t>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yl-lys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2AXS139ph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pt-BR"/>
              </w:rPr>
              <w:t>(bio)</w:t>
            </w:r>
            <w:r>
              <w:rPr/>
              <w:t>satvgpkapsggkkatqas(ph)qey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/>
              <w:t>phospho-ser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3T3ph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t(ph)kqtarkstggkaprkqlak</w:t>
            </w:r>
            <w:r>
              <w:rPr>
                <w:lang w:val="pt-BR"/>
              </w:rPr>
              <w:t>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ospho-thr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3S10ph</w:t>
            </w:r>
          </w:p>
        </w:tc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tkqtarks(ph)tggkaprkqlak(bio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ospho-se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7T07:09:00Z</dcterms:created>
  <dc:creator>Owner</dc:creator>
  <dc:description/>
  <cp:keywords/>
  <dc:language>en-US</dc:language>
  <cp:lastModifiedBy>Owner</cp:lastModifiedBy>
  <dcterms:modified xsi:type="dcterms:W3CDTF">2009-08-07T07:18:00Z</dcterms:modified>
  <cp:revision>3</cp:revision>
  <dc:subject/>
  <dc:title>Supplementary Figures and Tables</dc:title>
</cp:coreProperties>
</file>